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2ADBA" w14:textId="3D36D499" w:rsidR="00C5555B" w:rsidRDefault="00C5555B" w:rsidP="00C5555B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1. A summary of inclusion and exclusion criteria </w:t>
      </w:r>
      <w:r w:rsidR="00597DA6">
        <w:rPr>
          <w:rFonts w:ascii="Arial" w:hAnsi="Arial" w:cs="Arial"/>
        </w:rPr>
        <w:t>used to select drivers of emerging infectious diseases in the W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5555B" w:rsidRPr="00DC1E55" w14:paraId="7DE57512" w14:textId="77777777" w:rsidTr="00DC1E55">
        <w:tc>
          <w:tcPr>
            <w:tcW w:w="4508" w:type="dxa"/>
          </w:tcPr>
          <w:p w14:paraId="7D9F68D2" w14:textId="77777777" w:rsidR="00C5555B" w:rsidRPr="00DC1E55" w:rsidRDefault="00C5555B" w:rsidP="00DC1E55">
            <w:pPr>
              <w:jc w:val="center"/>
              <w:rPr>
                <w:rFonts w:ascii="Arial" w:hAnsi="Arial" w:cs="Arial"/>
                <w:b/>
                <w:bCs/>
              </w:rPr>
            </w:pPr>
            <w:r w:rsidRPr="00DC1E55">
              <w:rPr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4508" w:type="dxa"/>
          </w:tcPr>
          <w:p w14:paraId="67853F97" w14:textId="77777777" w:rsidR="00C5555B" w:rsidRPr="00DC1E55" w:rsidRDefault="00C5555B" w:rsidP="00DC1E55">
            <w:pPr>
              <w:jc w:val="center"/>
              <w:rPr>
                <w:rFonts w:ascii="Arial" w:hAnsi="Arial" w:cs="Arial"/>
                <w:b/>
                <w:bCs/>
              </w:rPr>
            </w:pPr>
            <w:r w:rsidRPr="00DC1E55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C5555B" w14:paraId="7D2BBCA7" w14:textId="77777777" w:rsidTr="00DC1E55">
        <w:tc>
          <w:tcPr>
            <w:tcW w:w="4508" w:type="dxa"/>
          </w:tcPr>
          <w:p w14:paraId="66C91EFC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</w:t>
            </w:r>
          </w:p>
        </w:tc>
        <w:tc>
          <w:tcPr>
            <w:tcW w:w="4508" w:type="dxa"/>
          </w:tcPr>
          <w:p w14:paraId="4CB695AB" w14:textId="77777777" w:rsidR="00C5555B" w:rsidRDefault="00C5555B" w:rsidP="00DC1E55">
            <w:pP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>
              <w:rPr>
                <w:rFonts w:ascii="Arial" w:hAnsi="Arial" w:cs="Arial"/>
              </w:rPr>
              <w:t xml:space="preserve">Papers from and about territories in the West Pacific Tropics, such as </w:t>
            </w:r>
            <w:r w:rsidRPr="00862BC7">
              <w:rPr>
                <w:rFonts w:ascii="Arial" w:hAnsi="Arial" w:cs="Arial"/>
              </w:rPr>
              <w:t xml:space="preserve">Philippines, Indonesia, Malaysia, Brunei and Singapore in Southeast Asia; Taiwan, Hongkong and Macau in East Asia; the islands of </w:t>
            </w:r>
            <w:r w:rsidRPr="00862BC7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>Papua New Guinea, Fiji, Solomon Islands, Vanuatu, New Caledonia, Tonga, Samoa, Kiribati, Tuvalu and Nauru in Oceania; the Pacific Islands of Mariana, Palau, Micronesia and Marshall Islands; and the Northern portions of Australia, comprised of Queensland and the Northern Territories, including Darwin</w:t>
            </w:r>
          </w:p>
          <w:p w14:paraId="13989F16" w14:textId="77777777" w:rsidR="00C5555B" w:rsidRDefault="00C5555B" w:rsidP="00DC1E55">
            <w:pP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  <w:p w14:paraId="611BB9ED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Papers about diseases described as </w:t>
            </w:r>
            <w:r w:rsidRPr="00862BC7">
              <w:rPr>
                <w:rFonts w:ascii="Arial" w:hAnsi="Arial" w:cs="Arial"/>
              </w:rPr>
              <w:t>emerging</w:t>
            </w:r>
            <w:r>
              <w:rPr>
                <w:rFonts w:ascii="Arial" w:hAnsi="Arial" w:cs="Arial"/>
              </w:rPr>
              <w:t xml:space="preserve">, infectious, zoonoses, </w:t>
            </w:r>
            <w:proofErr w:type="spellStart"/>
            <w:r>
              <w:rPr>
                <w:rFonts w:ascii="Arial" w:hAnsi="Arial" w:cs="Arial"/>
              </w:rPr>
              <w:t>anthropozoonoses</w:t>
            </w:r>
            <w:proofErr w:type="spellEnd"/>
          </w:p>
          <w:p w14:paraId="7FB89601" w14:textId="77777777" w:rsidR="00C5555B" w:rsidRDefault="00C5555B" w:rsidP="00DC1E55">
            <w:pPr>
              <w:rPr>
                <w:rFonts w:ascii="Arial" w:hAnsi="Arial" w:cs="Arial"/>
              </w:rPr>
            </w:pPr>
          </w:p>
          <w:p w14:paraId="675FAD8E" w14:textId="77777777" w:rsidR="00C5555B" w:rsidRDefault="00C5555B" w:rsidP="00DC1E55">
            <w:pP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  <w:r>
              <w:rPr>
                <w:rFonts w:ascii="Arial" w:hAnsi="Arial" w:cs="Arial"/>
              </w:rPr>
              <w:t>Papers describing diseases transmitted a</w:t>
            </w:r>
            <w:r w:rsidRPr="00862BC7">
              <w:rPr>
                <w:rFonts w:ascii="Arial" w:hAnsi="Arial" w:cs="Arial"/>
              </w:rPr>
              <w:t>cross</w:t>
            </w:r>
            <w:r>
              <w:rPr>
                <w:rFonts w:ascii="Arial" w:hAnsi="Arial" w:cs="Arial"/>
              </w:rPr>
              <w:t xml:space="preserve"> </w:t>
            </w:r>
            <w:r w:rsidRPr="00862BC7">
              <w:rPr>
                <w:rFonts w:ascii="Arial" w:hAnsi="Arial" w:cs="Arial"/>
              </w:rPr>
              <w:t>species</w:t>
            </w:r>
            <w:r>
              <w:rPr>
                <w:rFonts w:ascii="Arial" w:hAnsi="Arial" w:cs="Arial"/>
              </w:rPr>
              <w:t>, are spill overs, spill backs or are pathogen pollution</w:t>
            </w:r>
            <w: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 </w:t>
            </w:r>
          </w:p>
          <w:p w14:paraId="5C9210E7" w14:textId="77777777" w:rsidR="00C5555B" w:rsidRDefault="00C5555B" w:rsidP="00DC1E55">
            <w:pP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  <w:p w14:paraId="6A9F5278" w14:textId="3EC9FE9A" w:rsidR="00C5555B" w:rsidRPr="00CB0E9C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>Papers describing</w:t>
            </w:r>
            <w:r w:rsidR="000C0B9E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 disease</w:t>
            </w:r>
            <w:r w:rsidR="0045073F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 drivers</w:t>
            </w:r>
            <w:r w:rsidR="00825D31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>, causality and spread</w:t>
            </w:r>
            <w:r w:rsidR="0045073F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, such as </w:t>
            </w:r>
            <w:r w:rsidR="00C65692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 xml:space="preserve">translocation, </w:t>
            </w:r>
            <w:r w:rsidR="00CD3820"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  <w:t>intensification, land use change, socioeconomics and governance, urbanization, poverty, wildlife trade or human-wildlife interaction</w:t>
            </w:r>
          </w:p>
        </w:tc>
      </w:tr>
      <w:tr w:rsidR="00C5555B" w14:paraId="0F63D457" w14:textId="77777777" w:rsidTr="00DC1E55">
        <w:tc>
          <w:tcPr>
            <w:tcW w:w="4508" w:type="dxa"/>
          </w:tcPr>
          <w:p w14:paraId="11F14490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</w:t>
            </w:r>
          </w:p>
        </w:tc>
        <w:tc>
          <w:tcPr>
            <w:tcW w:w="4508" w:type="dxa"/>
          </w:tcPr>
          <w:p w14:paraId="6FDFFF62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pers describing diseases in areas outside the West Pacific Tropics</w:t>
            </w:r>
          </w:p>
          <w:p w14:paraId="7F553FD8" w14:textId="77777777" w:rsidR="00C5555B" w:rsidRDefault="00C5555B" w:rsidP="00DC1E55">
            <w:pPr>
              <w:rPr>
                <w:rFonts w:ascii="Arial" w:hAnsi="Arial" w:cs="Arial"/>
              </w:rPr>
            </w:pPr>
          </w:p>
          <w:p w14:paraId="047F3B62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pers describing new species and strains without disease transmission descriptions</w:t>
            </w:r>
          </w:p>
          <w:p w14:paraId="2015C019" w14:textId="77777777" w:rsidR="00C5555B" w:rsidRDefault="00C5555B" w:rsidP="00DC1E55">
            <w:pPr>
              <w:rPr>
                <w:rFonts w:ascii="Arial" w:hAnsi="Arial" w:cs="Arial"/>
              </w:rPr>
            </w:pPr>
          </w:p>
          <w:p w14:paraId="7D7739F9" w14:textId="77777777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plicate articles, including those that belong to the same study</w:t>
            </w:r>
          </w:p>
          <w:p w14:paraId="61F7FCD1" w14:textId="77777777" w:rsidR="00C5555B" w:rsidRDefault="00C5555B" w:rsidP="00DC1E55">
            <w:pPr>
              <w:rPr>
                <w:rFonts w:ascii="Arial" w:hAnsi="Arial" w:cs="Arial"/>
              </w:rPr>
            </w:pPr>
          </w:p>
          <w:p w14:paraId="01AAC568" w14:textId="2224E69B" w:rsidR="00C5555B" w:rsidRDefault="00C5555B" w:rsidP="00DC1E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y literature</w:t>
            </w:r>
            <w:r w:rsidR="00E603EF">
              <w:rPr>
                <w:rFonts w:ascii="Arial" w:hAnsi="Arial" w:cs="Arial"/>
              </w:rPr>
              <w:t xml:space="preserve">, </w:t>
            </w:r>
            <w:r w:rsidR="00EA0755">
              <w:rPr>
                <w:rFonts w:ascii="Arial" w:hAnsi="Arial" w:cs="Arial"/>
              </w:rPr>
              <w:t xml:space="preserve">such as government or development </w:t>
            </w:r>
            <w:r w:rsidR="00AE3389">
              <w:rPr>
                <w:rFonts w:ascii="Arial" w:hAnsi="Arial" w:cs="Arial"/>
              </w:rPr>
              <w:t>project reports</w:t>
            </w:r>
          </w:p>
        </w:tc>
      </w:tr>
    </w:tbl>
    <w:p w14:paraId="3142CBC3" w14:textId="77777777" w:rsidR="001F5600" w:rsidRDefault="001F5600"/>
    <w:sectPr w:rsidR="001F5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55B"/>
    <w:rsid w:val="000C0B9E"/>
    <w:rsid w:val="000E7727"/>
    <w:rsid w:val="001F5600"/>
    <w:rsid w:val="003F7E3A"/>
    <w:rsid w:val="0045073F"/>
    <w:rsid w:val="004A457F"/>
    <w:rsid w:val="00597DA6"/>
    <w:rsid w:val="006D1E82"/>
    <w:rsid w:val="0072307F"/>
    <w:rsid w:val="00825D31"/>
    <w:rsid w:val="00A91E44"/>
    <w:rsid w:val="00AE3389"/>
    <w:rsid w:val="00B025AD"/>
    <w:rsid w:val="00BC52F2"/>
    <w:rsid w:val="00C5555B"/>
    <w:rsid w:val="00C65692"/>
    <w:rsid w:val="00CD3820"/>
    <w:rsid w:val="00DE3761"/>
    <w:rsid w:val="00E603EF"/>
    <w:rsid w:val="00EA0755"/>
    <w:rsid w:val="00EA551E"/>
    <w:rsid w:val="00F0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01AB"/>
  <w15:chartTrackingRefBased/>
  <w15:docId w15:val="{133CB6DF-1B1C-4A90-B769-4D543EDF9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55B"/>
  </w:style>
  <w:style w:type="paragraph" w:styleId="Heading1">
    <w:name w:val="heading 1"/>
    <w:basedOn w:val="Normal"/>
    <w:next w:val="Normal"/>
    <w:link w:val="Heading1Char"/>
    <w:uiPriority w:val="9"/>
    <w:qFormat/>
    <w:rsid w:val="00C55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5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5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5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5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5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5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5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5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5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7D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Lastica-Ternura</dc:creator>
  <cp:keywords/>
  <dc:description/>
  <cp:lastModifiedBy>Em Lastica-Ternura</cp:lastModifiedBy>
  <cp:revision>2</cp:revision>
  <cp:lastPrinted>2026-03-11T22:44:00Z</cp:lastPrinted>
  <dcterms:created xsi:type="dcterms:W3CDTF">2026-03-19T00:16:00Z</dcterms:created>
  <dcterms:modified xsi:type="dcterms:W3CDTF">2026-03-19T00:16:00Z</dcterms:modified>
</cp:coreProperties>
</file>